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1417"/>
        <w:gridCol w:w="1701"/>
        <w:gridCol w:w="1701"/>
      </w:tblGrid>
      <w:tr w:rsidR="002D17A6" w:rsidTr="00AB5395">
        <w:trPr>
          <w:trHeight w:val="570"/>
        </w:trPr>
        <w:tc>
          <w:tcPr>
            <w:tcW w:w="2093" w:type="dxa"/>
            <w:vMerge w:val="restart"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  <w:r w:rsidRPr="00A21D36">
              <w:rPr>
                <w:b/>
              </w:rPr>
              <w:t>Cell type</w:t>
            </w:r>
          </w:p>
        </w:tc>
        <w:tc>
          <w:tcPr>
            <w:tcW w:w="2268" w:type="dxa"/>
            <w:vMerge w:val="restart"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  <w:r w:rsidRPr="00A21D36">
              <w:rPr>
                <w:b/>
              </w:rPr>
              <w:t>Treatment</w:t>
            </w:r>
          </w:p>
        </w:tc>
        <w:tc>
          <w:tcPr>
            <w:tcW w:w="1417" w:type="dxa"/>
            <w:vMerge w:val="restart"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  <w:r w:rsidRPr="00A21D36">
              <w:rPr>
                <w:b/>
              </w:rPr>
              <w:t>Time point</w:t>
            </w:r>
          </w:p>
        </w:tc>
        <w:tc>
          <w:tcPr>
            <w:tcW w:w="3402" w:type="dxa"/>
            <w:gridSpan w:val="2"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  <w:r>
              <w:rPr>
                <w:b/>
              </w:rPr>
              <w:t>Percentage divided</w:t>
            </w:r>
            <w:bookmarkStart w:id="0" w:name="_GoBack"/>
            <w:bookmarkEnd w:id="0"/>
          </w:p>
        </w:tc>
      </w:tr>
      <w:tr w:rsidR="002D17A6" w:rsidTr="002D17A6">
        <w:trPr>
          <w:trHeight w:val="570"/>
        </w:trPr>
        <w:tc>
          <w:tcPr>
            <w:tcW w:w="2093" w:type="dxa"/>
            <w:vMerge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</w:p>
        </w:tc>
        <w:tc>
          <w:tcPr>
            <w:tcW w:w="2268" w:type="dxa"/>
            <w:vMerge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</w:p>
        </w:tc>
        <w:tc>
          <w:tcPr>
            <w:tcW w:w="1417" w:type="dxa"/>
            <w:vMerge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</w:p>
        </w:tc>
        <w:tc>
          <w:tcPr>
            <w:tcW w:w="1701" w:type="dxa"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  <w:r w:rsidRPr="00A21D36">
              <w:rPr>
                <w:b/>
              </w:rPr>
              <w:t>Control</w:t>
            </w:r>
          </w:p>
        </w:tc>
        <w:tc>
          <w:tcPr>
            <w:tcW w:w="1701" w:type="dxa"/>
            <w:vAlign w:val="center"/>
          </w:tcPr>
          <w:p w:rsidR="002D17A6" w:rsidRPr="00A21D36" w:rsidRDefault="002D17A6" w:rsidP="005407E4">
            <w:pPr>
              <w:jc w:val="center"/>
              <w:rPr>
                <w:b/>
              </w:rPr>
            </w:pPr>
            <w:r w:rsidRPr="00A21D36">
              <w:rPr>
                <w:b/>
              </w:rPr>
              <w:t>HD</w:t>
            </w:r>
          </w:p>
        </w:tc>
      </w:tr>
      <w:tr w:rsidR="005F5889" w:rsidTr="005407E4">
        <w:tc>
          <w:tcPr>
            <w:tcW w:w="2093" w:type="dxa"/>
            <w:vMerge w:val="restart"/>
            <w:vAlign w:val="center"/>
          </w:tcPr>
          <w:p w:rsidR="005F5889" w:rsidRDefault="005F5889" w:rsidP="00C333FB">
            <w:pPr>
              <w:spacing w:line="360" w:lineRule="auto"/>
              <w:jc w:val="center"/>
            </w:pPr>
            <w:r>
              <w:t>T lymphocytes</w:t>
            </w:r>
          </w:p>
          <w:p w:rsidR="005F5889" w:rsidRDefault="005F5889" w:rsidP="00C333FB">
            <w:pPr>
              <w:spacing w:line="360" w:lineRule="auto"/>
              <w:jc w:val="center"/>
            </w:pPr>
            <w:r>
              <w:t>(CD3</w:t>
            </w:r>
            <w:r w:rsidRPr="00A21D36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0.32 </w:t>
            </w:r>
            <w:r w:rsidRPr="00642E54">
              <w:t>±</w:t>
            </w:r>
            <w:r>
              <w:t xml:space="preserve"> 0.08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0.31 </w:t>
            </w:r>
            <w:r w:rsidRPr="007B4DC3">
              <w:t>±</w:t>
            </w:r>
            <w:r>
              <w:t xml:space="preserve"> 0.07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12 </w:t>
            </w:r>
            <w:r w:rsidRPr="00642E54">
              <w:t>±</w:t>
            </w:r>
            <w:r>
              <w:t xml:space="preserve"> 0.22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36 </w:t>
            </w:r>
            <w:r w:rsidRPr="007B4DC3">
              <w:t>±</w:t>
            </w:r>
            <w:r>
              <w:t xml:space="preserve"> 0.42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05 </w:t>
            </w:r>
            <w:r w:rsidRPr="00642E54">
              <w:t>±</w:t>
            </w:r>
            <w:r>
              <w:t xml:space="preserve"> 0.22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06 </w:t>
            </w:r>
            <w:r w:rsidRPr="007B4DC3">
              <w:t>±</w:t>
            </w:r>
            <w:r>
              <w:t xml:space="preserve"> 0.26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A</w:t>
            </w:r>
            <w:r w:rsidRPr="009961A5">
              <w:t>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2.68 </w:t>
            </w:r>
            <w:r w:rsidRPr="00642E54">
              <w:t>±</w:t>
            </w:r>
            <w:r>
              <w:t xml:space="preserve"> 6.91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8.01 </w:t>
            </w:r>
            <w:r w:rsidRPr="007B4DC3">
              <w:t>±</w:t>
            </w:r>
            <w:r>
              <w:t xml:space="preserve"> 6.84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9.73 </w:t>
            </w:r>
            <w:r w:rsidRPr="00642E54">
              <w:t>±</w:t>
            </w:r>
            <w:r>
              <w:t xml:space="preserve"> 6.37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1.78 </w:t>
            </w:r>
            <w:r w:rsidRPr="007B4DC3">
              <w:t>±</w:t>
            </w:r>
            <w:r>
              <w:t xml:space="preserve"> 9.02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60.80 </w:t>
            </w:r>
            <w:r w:rsidRPr="00642E54">
              <w:t>±</w:t>
            </w:r>
            <w:r>
              <w:t xml:space="preserve"> 6.70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65.09 </w:t>
            </w:r>
            <w:r w:rsidRPr="007B4DC3">
              <w:t>±</w:t>
            </w:r>
            <w:r>
              <w:t xml:space="preserve"> 6.39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3.01 </w:t>
            </w:r>
            <w:r w:rsidRPr="00642E54">
              <w:t>±</w:t>
            </w:r>
            <w:r>
              <w:t xml:space="preserve"> 4.95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0.02 </w:t>
            </w:r>
            <w:r w:rsidRPr="007B4DC3">
              <w:t>±</w:t>
            </w:r>
            <w:r>
              <w:t xml:space="preserve"> 7.24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4.17 </w:t>
            </w:r>
            <w:r w:rsidRPr="00642E54">
              <w:t>±</w:t>
            </w:r>
            <w:r>
              <w:t xml:space="preserve"> 4.63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3.98 </w:t>
            </w:r>
            <w:r w:rsidRPr="007B4DC3">
              <w:t>±</w:t>
            </w:r>
            <w:r>
              <w:t xml:space="preserve"> 7.26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2.58 </w:t>
            </w:r>
            <w:r w:rsidRPr="00642E54">
              <w:t>±</w:t>
            </w:r>
            <w:r>
              <w:t xml:space="preserve"> 3.27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39.11 </w:t>
            </w:r>
            <w:r w:rsidRPr="007B4DC3">
              <w:t>±</w:t>
            </w:r>
            <w:r>
              <w:t xml:space="preserve"> 6.51</w:t>
            </w:r>
          </w:p>
        </w:tc>
      </w:tr>
      <w:tr w:rsidR="005F5889" w:rsidTr="005407E4">
        <w:tc>
          <w:tcPr>
            <w:tcW w:w="2093" w:type="dxa"/>
            <w:vMerge w:val="restart"/>
            <w:vAlign w:val="center"/>
          </w:tcPr>
          <w:p w:rsidR="005F5889" w:rsidRDefault="005F5889" w:rsidP="00C333FB">
            <w:pPr>
              <w:spacing w:line="360" w:lineRule="auto"/>
              <w:jc w:val="center"/>
            </w:pPr>
            <w:r>
              <w:t>Helper T lymphocytes (CD3</w:t>
            </w:r>
            <w:r w:rsidRPr="009850E0">
              <w:rPr>
                <w:vertAlign w:val="superscript"/>
              </w:rPr>
              <w:t>+</w:t>
            </w:r>
            <w:r>
              <w:t xml:space="preserve"> CD4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0.20 </w:t>
            </w:r>
            <w:r w:rsidRPr="00642E54">
              <w:t>±</w:t>
            </w:r>
            <w:r>
              <w:t xml:space="preserve"> 0.08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0.28 </w:t>
            </w:r>
            <w:r w:rsidRPr="007B4DC3">
              <w:t>±</w:t>
            </w:r>
            <w:r>
              <w:t xml:space="preserve"> 0.08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0.96 </w:t>
            </w:r>
            <w:r w:rsidRPr="00642E54">
              <w:t>±</w:t>
            </w:r>
            <w:r>
              <w:t xml:space="preserve"> 0.18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11 </w:t>
            </w:r>
            <w:r w:rsidRPr="007B4DC3">
              <w:t>±</w:t>
            </w:r>
            <w:r>
              <w:t xml:space="preserve"> 0.49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11 </w:t>
            </w:r>
            <w:r w:rsidRPr="00642E54">
              <w:t>±</w:t>
            </w:r>
            <w:r>
              <w:t xml:space="preserve"> 0.31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18 </w:t>
            </w:r>
            <w:r w:rsidRPr="007B4DC3">
              <w:t>±</w:t>
            </w:r>
            <w:r>
              <w:t xml:space="preserve"> 0.49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6.24 </w:t>
            </w:r>
            <w:r w:rsidRPr="00642E54">
              <w:t>±</w:t>
            </w:r>
            <w:r>
              <w:t xml:space="preserve"> 5.56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4.71 </w:t>
            </w:r>
            <w:r w:rsidRPr="007B4DC3">
              <w:t>±</w:t>
            </w:r>
            <w:r>
              <w:t xml:space="preserve"> 5.85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64.98 </w:t>
            </w:r>
            <w:r w:rsidRPr="00642E54">
              <w:t>±</w:t>
            </w:r>
            <w:r>
              <w:t xml:space="preserve"> 5.03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8.96 </w:t>
            </w:r>
            <w:r w:rsidRPr="007B4DC3">
              <w:t>±</w:t>
            </w:r>
            <w:r>
              <w:t xml:space="preserve"> 9.53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67.44 </w:t>
            </w:r>
            <w:r w:rsidRPr="00642E54">
              <w:t>±</w:t>
            </w:r>
            <w:r>
              <w:t xml:space="preserve"> 4.04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79.15 </w:t>
            </w:r>
            <w:r w:rsidRPr="007B4DC3">
              <w:t>±</w:t>
            </w:r>
            <w:r>
              <w:t xml:space="preserve"> 5.27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2.19 </w:t>
            </w:r>
            <w:r w:rsidRPr="00642E54">
              <w:t>±</w:t>
            </w:r>
            <w:r>
              <w:t xml:space="preserve"> 5.59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7.95 </w:t>
            </w:r>
            <w:r w:rsidRPr="007B4DC3">
              <w:t>±</w:t>
            </w:r>
            <w:r>
              <w:t xml:space="preserve"> 4.21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8.91 </w:t>
            </w:r>
            <w:r w:rsidRPr="00642E54">
              <w:t>±</w:t>
            </w:r>
            <w:r>
              <w:t xml:space="preserve"> 2.91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3.95 </w:t>
            </w:r>
            <w:r w:rsidRPr="007B4DC3">
              <w:t>±</w:t>
            </w:r>
            <w:r>
              <w:t xml:space="preserve"> 3.72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8.90 </w:t>
            </w:r>
            <w:r w:rsidRPr="00642E54">
              <w:t>±</w:t>
            </w:r>
            <w:r>
              <w:t xml:space="preserve"> 2.21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0.10 </w:t>
            </w:r>
            <w:r w:rsidRPr="007B4DC3">
              <w:t>±</w:t>
            </w:r>
            <w:r>
              <w:t xml:space="preserve"> 2.84</w:t>
            </w:r>
          </w:p>
        </w:tc>
      </w:tr>
      <w:tr w:rsidR="005F5889" w:rsidTr="005407E4">
        <w:tc>
          <w:tcPr>
            <w:tcW w:w="2093" w:type="dxa"/>
            <w:vMerge w:val="restart"/>
            <w:vAlign w:val="center"/>
          </w:tcPr>
          <w:p w:rsidR="005F5889" w:rsidRDefault="005F5889" w:rsidP="00C333FB">
            <w:pPr>
              <w:spacing w:line="360" w:lineRule="auto"/>
              <w:jc w:val="center"/>
            </w:pPr>
            <w:r>
              <w:t>Cytotoxic T lymphocytes (CD3</w:t>
            </w:r>
            <w:r w:rsidRPr="009850E0">
              <w:rPr>
                <w:vertAlign w:val="superscript"/>
              </w:rPr>
              <w:t>+</w:t>
            </w:r>
            <w:r>
              <w:t xml:space="preserve"> CD8</w:t>
            </w:r>
            <w:r w:rsidRPr="009850E0">
              <w:rPr>
                <w:vertAlign w:val="superscript"/>
              </w:rPr>
              <w:t>+</w:t>
            </w:r>
            <w:r>
              <w:t>)</w:t>
            </w: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0.78 </w:t>
            </w:r>
            <w:r w:rsidRPr="00642E54">
              <w:t>±</w:t>
            </w:r>
            <w:r>
              <w:t xml:space="preserve"> 0.32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0.61 </w:t>
            </w:r>
            <w:r w:rsidRPr="007B4DC3">
              <w:t>±</w:t>
            </w:r>
            <w:r>
              <w:t xml:space="preserve"> 0.17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51 </w:t>
            </w:r>
            <w:r w:rsidRPr="00642E54">
              <w:t>±</w:t>
            </w:r>
            <w:r>
              <w:t xml:space="preserve"> 0.40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55 </w:t>
            </w:r>
            <w:r w:rsidRPr="007B4DC3">
              <w:t>±</w:t>
            </w:r>
            <w:r>
              <w:t xml:space="preserve"> 0.51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Unstimulated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29 </w:t>
            </w:r>
            <w:r w:rsidRPr="00642E54">
              <w:t>±</w:t>
            </w:r>
            <w:r>
              <w:t xml:space="preserve"> 0.19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1.58 </w:t>
            </w:r>
            <w:r w:rsidRPr="007B4DC3">
              <w:t>±</w:t>
            </w:r>
            <w:r>
              <w:t xml:space="preserve"> 0.47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2.86 </w:t>
            </w:r>
            <w:r w:rsidRPr="00642E54">
              <w:t>±</w:t>
            </w:r>
            <w:r>
              <w:t xml:space="preserve"> 7.61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9.65 </w:t>
            </w:r>
            <w:r w:rsidRPr="007B4DC3">
              <w:t>±</w:t>
            </w:r>
            <w:r>
              <w:t xml:space="preserve"> 7.10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63.10 </w:t>
            </w:r>
            <w:r w:rsidRPr="00642E54">
              <w:t>±</w:t>
            </w:r>
            <w:r>
              <w:t xml:space="preserve"> 8.72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7.48 </w:t>
            </w:r>
            <w:r w:rsidRPr="007B4DC3">
              <w:t>±</w:t>
            </w:r>
            <w:r>
              <w:t xml:space="preserve"> 9.04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Anti-CD3 + CD28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63.90 </w:t>
            </w:r>
            <w:r w:rsidRPr="00642E54">
              <w:t>±</w:t>
            </w:r>
            <w:r>
              <w:t xml:space="preserve"> 9.16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67.33 </w:t>
            </w:r>
            <w:r w:rsidRPr="007B4DC3">
              <w:t>±</w:t>
            </w:r>
            <w:r>
              <w:t xml:space="preserve"> 8.27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9961A5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72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3.14 </w:t>
            </w:r>
            <w:r w:rsidRPr="00642E54">
              <w:t>±</w:t>
            </w:r>
            <w:r>
              <w:t xml:space="preserve"> 9.93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4.92 </w:t>
            </w:r>
            <w:r w:rsidRPr="007B4DC3">
              <w:t>±</w:t>
            </w:r>
            <w:r>
              <w:t xml:space="preserve"> 9.07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96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6.00 </w:t>
            </w:r>
            <w:r w:rsidRPr="00642E54">
              <w:t>±</w:t>
            </w:r>
            <w:r>
              <w:t xml:space="preserve"> 8.66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7.10 </w:t>
            </w:r>
            <w:r w:rsidRPr="007B4DC3">
              <w:t>±</w:t>
            </w:r>
            <w:r>
              <w:t xml:space="preserve"> 10.22</w:t>
            </w:r>
          </w:p>
        </w:tc>
      </w:tr>
      <w:tr w:rsidR="005F5889" w:rsidTr="005407E4">
        <w:tc>
          <w:tcPr>
            <w:tcW w:w="2093" w:type="dxa"/>
            <w:vMerge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</w:p>
        </w:tc>
        <w:tc>
          <w:tcPr>
            <w:tcW w:w="2268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 w:rsidRPr="001B0649">
              <w:t>PHA-P</w:t>
            </w:r>
          </w:p>
        </w:tc>
        <w:tc>
          <w:tcPr>
            <w:tcW w:w="1417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>120 h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52.66 </w:t>
            </w:r>
            <w:r w:rsidRPr="00642E54">
              <w:t>±</w:t>
            </w:r>
            <w:r>
              <w:t xml:space="preserve"> 7.94</w:t>
            </w:r>
          </w:p>
        </w:tc>
        <w:tc>
          <w:tcPr>
            <w:tcW w:w="1701" w:type="dxa"/>
            <w:vAlign w:val="center"/>
          </w:tcPr>
          <w:p w:rsidR="005F5889" w:rsidRDefault="005F5889" w:rsidP="005407E4">
            <w:pPr>
              <w:spacing w:line="360" w:lineRule="auto"/>
              <w:jc w:val="center"/>
            </w:pPr>
            <w:r>
              <w:t xml:space="preserve">44.17 </w:t>
            </w:r>
            <w:r w:rsidRPr="007B4DC3">
              <w:t>±</w:t>
            </w:r>
            <w:r>
              <w:t xml:space="preserve"> 9.67</w:t>
            </w:r>
          </w:p>
        </w:tc>
      </w:tr>
    </w:tbl>
    <w:p w:rsidR="008D3A69" w:rsidRDefault="008D3A69"/>
    <w:p w:rsidR="00F56E79" w:rsidRDefault="00F56E79" w:rsidP="002B6F8C">
      <w:pPr>
        <w:spacing w:line="480" w:lineRule="auto"/>
        <w:jc w:val="both"/>
      </w:pPr>
    </w:p>
    <w:sectPr w:rsidR="00F56E79" w:rsidSect="00274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D36"/>
    <w:rsid w:val="00057138"/>
    <w:rsid w:val="00232BB5"/>
    <w:rsid w:val="00241D4A"/>
    <w:rsid w:val="002744D1"/>
    <w:rsid w:val="00285631"/>
    <w:rsid w:val="002B6F8C"/>
    <w:rsid w:val="002D17A6"/>
    <w:rsid w:val="00447F2A"/>
    <w:rsid w:val="004608DA"/>
    <w:rsid w:val="005407E4"/>
    <w:rsid w:val="005434A2"/>
    <w:rsid w:val="005F5889"/>
    <w:rsid w:val="00620AF0"/>
    <w:rsid w:val="00642E54"/>
    <w:rsid w:val="00751695"/>
    <w:rsid w:val="00791E3D"/>
    <w:rsid w:val="007B4DC3"/>
    <w:rsid w:val="007E70C6"/>
    <w:rsid w:val="007F7910"/>
    <w:rsid w:val="00835D1E"/>
    <w:rsid w:val="00837F3A"/>
    <w:rsid w:val="008D3A69"/>
    <w:rsid w:val="009F0980"/>
    <w:rsid w:val="00A21D36"/>
    <w:rsid w:val="00A304BA"/>
    <w:rsid w:val="00E558DA"/>
    <w:rsid w:val="00F21061"/>
    <w:rsid w:val="00F51509"/>
    <w:rsid w:val="00F5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D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Prion Unit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Miller (UCL)</dc:creator>
  <cp:lastModifiedBy>James Miller (UCL)</cp:lastModifiedBy>
  <cp:revision>3</cp:revision>
  <cp:lastPrinted>2015-06-30T19:44:00Z</cp:lastPrinted>
  <dcterms:created xsi:type="dcterms:W3CDTF">2015-08-14T14:05:00Z</dcterms:created>
  <dcterms:modified xsi:type="dcterms:W3CDTF">2015-08-17T14:15:00Z</dcterms:modified>
</cp:coreProperties>
</file>